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568B9" w14:textId="10A82A47" w:rsidR="00053C67" w:rsidRDefault="00853861">
      <w:pPr>
        <w:rPr>
          <w:b/>
          <w:bCs/>
          <w:sz w:val="24"/>
          <w:szCs w:val="24"/>
          <w:u w:val="single"/>
          <w:lang w:val="en-US"/>
        </w:rPr>
      </w:pPr>
      <w:r w:rsidRPr="00853861">
        <w:rPr>
          <w:b/>
          <w:bCs/>
          <w:sz w:val="24"/>
          <w:szCs w:val="24"/>
          <w:u w:val="single"/>
          <w:lang w:val="en-US"/>
        </w:rPr>
        <w:t>Search strategy</w:t>
      </w:r>
      <w:r>
        <w:rPr>
          <w:b/>
          <w:bCs/>
          <w:sz w:val="24"/>
          <w:szCs w:val="24"/>
          <w:u w:val="single"/>
          <w:lang w:val="en-US"/>
        </w:rPr>
        <w:t xml:space="preserve"> (PubMed): June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2060"/>
        <w:gridCol w:w="3144"/>
        <w:gridCol w:w="1996"/>
      </w:tblGrid>
      <w:tr w:rsidR="00853861" w:rsidRPr="00174FCD" w14:paraId="44CB9552" w14:textId="77777777" w:rsidTr="00113EC4">
        <w:tc>
          <w:tcPr>
            <w:tcW w:w="1816" w:type="dxa"/>
          </w:tcPr>
          <w:p w14:paraId="4CC81F70" w14:textId="77777777" w:rsidR="00853861" w:rsidRPr="00174FCD" w:rsidRDefault="00853861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4FCD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060" w:type="dxa"/>
          </w:tcPr>
          <w:p w14:paraId="346AE7C7" w14:textId="77777777" w:rsidR="00853861" w:rsidRPr="00174FCD" w:rsidRDefault="00853861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4FCD">
              <w:rPr>
                <w:rFonts w:ascii="Arial" w:hAnsi="Arial" w:cs="Arial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3144" w:type="dxa"/>
          </w:tcPr>
          <w:p w14:paraId="044A79D7" w14:textId="77777777" w:rsidR="00853861" w:rsidRPr="00174FCD" w:rsidRDefault="00853861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4FCD">
              <w:rPr>
                <w:rFonts w:ascii="Arial" w:hAnsi="Arial" w:cs="Arial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996" w:type="dxa"/>
          </w:tcPr>
          <w:p w14:paraId="3830D797" w14:textId="77777777" w:rsidR="00853861" w:rsidRPr="00174FCD" w:rsidRDefault="00853861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4FCD">
              <w:rPr>
                <w:rFonts w:ascii="Arial" w:hAnsi="Arial" w:cs="Arial"/>
                <w:b/>
                <w:bCs/>
                <w:sz w:val="20"/>
                <w:szCs w:val="20"/>
              </w:rPr>
              <w:t>Result</w:t>
            </w:r>
          </w:p>
        </w:tc>
      </w:tr>
      <w:tr w:rsidR="00853861" w:rsidRPr="00174FCD" w14:paraId="16C0F444" w14:textId="77777777" w:rsidTr="00113EC4">
        <w:tc>
          <w:tcPr>
            <w:tcW w:w="1816" w:type="dxa"/>
          </w:tcPr>
          <w:p w14:paraId="512C3FFB" w14:textId="77777777" w:rsidR="00853861" w:rsidRPr="001D58AD" w:rsidRDefault="00853861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1 </w:t>
            </w:r>
          </w:p>
        </w:tc>
        <w:tc>
          <w:tcPr>
            <w:tcW w:w="2060" w:type="dxa"/>
          </w:tcPr>
          <w:p w14:paraId="19569CEF" w14:textId="77777777" w:rsidR="00853861" w:rsidRDefault="00813537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Tibial lengthening</w:t>
            </w:r>
          </w:p>
          <w:p w14:paraId="299F6E2E" w14:textId="5B937E7E" w:rsidR="0078475E" w:rsidRPr="001D58AD" w:rsidRDefault="0078475E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065C">
              <w:t xml:space="preserve">(tibial lengthening OR limb lengthening OR tibial length equalization OR </w:t>
            </w:r>
            <w:proofErr w:type="spellStart"/>
            <w:r w:rsidRPr="00B9065C">
              <w:t>Ilizarov</w:t>
            </w:r>
            <w:proofErr w:type="spellEnd"/>
            <w:r w:rsidRPr="00B9065C">
              <w:t xml:space="preserve"> technique OR distraction osteogenesis)</w:t>
            </w:r>
          </w:p>
        </w:tc>
        <w:tc>
          <w:tcPr>
            <w:tcW w:w="3144" w:type="dxa"/>
          </w:tcPr>
          <w:p w14:paraId="6452A710" w14:textId="5920068E" w:rsidR="00853861" w:rsidRPr="001D58AD" w:rsidRDefault="007154F1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"tibial lengthening"[All Fields] OR "limb lengthening"[All Fields] OR (("tibia"[</w:t>
            </w:r>
            <w:proofErr w:type="spellStart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  <w:proofErr w:type="spellEnd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erms] OR "tibia"[All Fields] OR "tibial"[All Fields] OR "</w:t>
            </w:r>
            <w:proofErr w:type="spellStart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tibialization</w:t>
            </w:r>
            <w:proofErr w:type="spellEnd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"[All Fields] OR "</w:t>
            </w:r>
            <w:proofErr w:type="spellStart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tibially</w:t>
            </w:r>
            <w:proofErr w:type="spellEnd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"[All Fields] OR "</w:t>
            </w:r>
            <w:proofErr w:type="spellStart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tibials</w:t>
            </w:r>
            <w:proofErr w:type="spellEnd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"[All Fields]) AND ("length"[All Fields] OR "lengths"[All Fields]) AND ("equal"[All Fields] OR "</w:t>
            </w:r>
            <w:proofErr w:type="spellStart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equaled</w:t>
            </w:r>
            <w:proofErr w:type="spellEnd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"[All Fields] OR "</w:t>
            </w:r>
            <w:proofErr w:type="spellStart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equaling</w:t>
            </w:r>
            <w:proofErr w:type="spellEnd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"[All Fields] OR "equalisation"[All Fields] OR "equalise"[All Fields] OR "equalised"[All Fields] OR "equalises"[All Fields] OR "equalising"[All Fields] OR "equalities"[All Fields] OR "equality"[All Fields] OR "equalization"[All Fields] OR "equalizations"[All Fields] OR "equalize"[All Fields] OR "equalized"[All Fields] OR "equalizer"[All Fields] OR "equalizers"[All Fields] OR "equalizes"[All Fields] OR "equalizing"[All Fields] OR "equalled"[All Fields] OR "equalling"[All Fields] OR "equally"[All Fields] OR "equals"[All Fields])) OR "</w:t>
            </w:r>
            <w:proofErr w:type="spellStart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Ilizarov</w:t>
            </w:r>
            <w:proofErr w:type="spellEnd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echnique"[All Fields] OR "distraction osteogenesis"[All Fields]</w:t>
            </w:r>
          </w:p>
        </w:tc>
        <w:tc>
          <w:tcPr>
            <w:tcW w:w="1996" w:type="dxa"/>
          </w:tcPr>
          <w:p w14:paraId="51DFEE2C" w14:textId="5ECC28CC" w:rsidR="00853861" w:rsidRPr="0088733B" w:rsidRDefault="007154F1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764</w:t>
            </w:r>
          </w:p>
        </w:tc>
      </w:tr>
      <w:tr w:rsidR="00853861" w:rsidRPr="00174FCD" w14:paraId="2EEAE9D1" w14:textId="77777777" w:rsidTr="00113EC4">
        <w:tc>
          <w:tcPr>
            <w:tcW w:w="1816" w:type="dxa"/>
          </w:tcPr>
          <w:p w14:paraId="036785DC" w14:textId="77777777" w:rsidR="00853861" w:rsidRPr="001D58AD" w:rsidRDefault="00853861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2060" w:type="dxa"/>
          </w:tcPr>
          <w:p w14:paraId="57D6437B" w14:textId="77777777" w:rsidR="00853861" w:rsidRDefault="00813537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Congenital pseudoarthrosis tibia</w:t>
            </w:r>
          </w:p>
          <w:p w14:paraId="35870265" w14:textId="5BBF9BE4" w:rsidR="0078475E" w:rsidRPr="001D58AD" w:rsidRDefault="0078475E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t>(</w:t>
            </w:r>
            <w:r w:rsidRPr="00B9065C">
              <w:t xml:space="preserve">congenital pseudoarthrosis tibia OR congenital pseudoarthrosis OR congenital </w:t>
            </w:r>
            <w:proofErr w:type="spellStart"/>
            <w:r w:rsidRPr="00B9065C">
              <w:t>pseu</w:t>
            </w:r>
            <w:proofErr w:type="spellEnd"/>
            <w:r w:rsidRPr="00B9065C">
              <w:t>*arthrosis)</w:t>
            </w:r>
          </w:p>
        </w:tc>
        <w:tc>
          <w:tcPr>
            <w:tcW w:w="3144" w:type="dxa"/>
          </w:tcPr>
          <w:p w14:paraId="17739C62" w14:textId="5C9FE1B4" w:rsidR="00853861" w:rsidRPr="001D58AD" w:rsidRDefault="007154F1" w:rsidP="00113EC4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"</w:t>
            </w:r>
            <w:proofErr w:type="gramStart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congenital</w:t>
            </w:r>
            <w:proofErr w:type="gramEnd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seudoarthrosis tibia"[All Fields] OR "congenital pseudoarthrosis"[All Fields] OR "congenital </w:t>
            </w:r>
            <w:proofErr w:type="spellStart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pseu</w:t>
            </w:r>
            <w:proofErr w:type="spellEnd"/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*arthrosis"[All Fields]</w:t>
            </w:r>
          </w:p>
        </w:tc>
        <w:tc>
          <w:tcPr>
            <w:tcW w:w="1996" w:type="dxa"/>
          </w:tcPr>
          <w:p w14:paraId="49431E36" w14:textId="758607A9" w:rsidR="00853861" w:rsidRPr="001D58AD" w:rsidRDefault="007154F1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58AD">
              <w:rPr>
                <w:b/>
                <w:bCs/>
              </w:rPr>
              <w:t>745</w:t>
            </w:r>
          </w:p>
        </w:tc>
      </w:tr>
      <w:tr w:rsidR="00853861" w:rsidRPr="00174FCD" w14:paraId="1A15E768" w14:textId="77777777" w:rsidTr="00113EC4">
        <w:tc>
          <w:tcPr>
            <w:tcW w:w="1816" w:type="dxa"/>
          </w:tcPr>
          <w:p w14:paraId="06760884" w14:textId="65AE5580" w:rsidR="00853861" w:rsidRPr="001D58AD" w:rsidRDefault="00853861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58AD">
              <w:rPr>
                <w:rFonts w:ascii="Arial" w:hAnsi="Arial" w:cs="Arial"/>
                <w:b/>
                <w:bCs/>
                <w:sz w:val="20"/>
                <w:szCs w:val="20"/>
              </w:rPr>
              <w:t>#1 AND #2</w:t>
            </w:r>
          </w:p>
        </w:tc>
        <w:tc>
          <w:tcPr>
            <w:tcW w:w="2060" w:type="dxa"/>
          </w:tcPr>
          <w:p w14:paraId="79317329" w14:textId="77777777" w:rsidR="00853861" w:rsidRPr="001D58AD" w:rsidRDefault="00853861" w:rsidP="00113E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44" w:type="dxa"/>
          </w:tcPr>
          <w:p w14:paraId="791BE979" w14:textId="3934408D" w:rsidR="00853861" w:rsidRPr="001D58AD" w:rsidRDefault="00144771" w:rsidP="00113EC4">
            <w:pPr>
              <w:rPr>
                <w:rStyle w:val="Strong"/>
                <w:rFonts w:ascii="Arial" w:eastAsiaTheme="majorEastAsia" w:hAnsi="Arial" w:cs="Arial"/>
                <w:b w:val="0"/>
                <w:bCs w:val="0"/>
                <w:color w:val="212121"/>
                <w:sz w:val="20"/>
                <w:szCs w:val="20"/>
              </w:rPr>
            </w:pPr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 xml:space="preserve">("congenital pseudoarthrosis tibia"[All Fields] OR "congenital pseudoarthrosis"[All Fields] OR "congenital </w:t>
            </w:r>
            <w:proofErr w:type="spellStart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pseu</w:t>
            </w:r>
            <w:proofErr w:type="spellEnd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*arthrosis"[All Fields]) AND ("tibial lengthening"[All Fields] OR "limb lengthening"[All Fields] OR (("tibia"[</w:t>
            </w:r>
            <w:proofErr w:type="spellStart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MeSH</w:t>
            </w:r>
            <w:proofErr w:type="spellEnd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 xml:space="preserve"> Terms] OR "tibia"[All Fields] OR </w:t>
            </w:r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lastRenderedPageBreak/>
              <w:t>"tibial"[All Fields] OR "</w:t>
            </w:r>
            <w:proofErr w:type="spellStart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tibialization</w:t>
            </w:r>
            <w:proofErr w:type="spellEnd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"[All Fields] OR "</w:t>
            </w:r>
            <w:proofErr w:type="spellStart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tibially</w:t>
            </w:r>
            <w:proofErr w:type="spellEnd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"[All Fields] OR "</w:t>
            </w:r>
            <w:proofErr w:type="spellStart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tibials</w:t>
            </w:r>
            <w:proofErr w:type="spellEnd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"[All Fields]) AND ("length"[All Fields] OR "lengths"[All Fields]) AND ("equal"[All Fields] OR "</w:t>
            </w:r>
            <w:proofErr w:type="spellStart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equaled</w:t>
            </w:r>
            <w:proofErr w:type="spellEnd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"[All Fields] OR "</w:t>
            </w:r>
            <w:proofErr w:type="spellStart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equaling</w:t>
            </w:r>
            <w:proofErr w:type="spellEnd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"[All Fields] OR "equalisation"[All Fields] OR "equalise"[All Fields] OR "equalised"[All Fields] OR "equalises"[All Fields] OR "equalising"[All Fields] OR "equalities"[All Fields] OR "equality"[All Fields] OR "equalization"[All Fields] OR "equalizations"[All Fields] OR "equalize"[All Fields] OR "equalized"[All Fields] OR "equalizer"[All Fields] OR "equalizers"[All Fields] OR "equalizes"[All Fields] OR "equalizing"[All Fields] OR "equalled"[All Fields] OR "equalling"[All Fields] OR "equally"[All Fields] OR "equals"[All Fields])) OR "</w:t>
            </w:r>
            <w:proofErr w:type="spellStart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>Ilizarov</w:t>
            </w:r>
            <w:proofErr w:type="spellEnd"/>
            <w:r w:rsidRPr="001D58AD">
              <w:rPr>
                <w:rFonts w:ascii="Arial" w:eastAsiaTheme="majorEastAsia" w:hAnsi="Arial" w:cs="Arial"/>
                <w:b/>
                <w:bCs/>
                <w:color w:val="212121"/>
                <w:sz w:val="20"/>
                <w:szCs w:val="20"/>
              </w:rPr>
              <w:t xml:space="preserve"> technique"[All Fields] OR "distraction osteogenesis"[All Fields])</w:t>
            </w:r>
          </w:p>
        </w:tc>
        <w:tc>
          <w:tcPr>
            <w:tcW w:w="1996" w:type="dxa"/>
          </w:tcPr>
          <w:p w14:paraId="3ED8B148" w14:textId="636A65B0" w:rsidR="00853861" w:rsidRPr="0088733B" w:rsidRDefault="001D58AD" w:rsidP="00113EC4">
            <w:pPr>
              <w:spacing w:after="240"/>
              <w:rPr>
                <w:rFonts w:ascii="Arial" w:hAnsi="Arial" w:cs="Arial"/>
                <w:b/>
                <w:bCs/>
                <w:color w:val="212121"/>
                <w:sz w:val="20"/>
                <w:szCs w:val="20"/>
                <w:shd w:val="clear" w:color="auto" w:fill="F6F6F6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20"/>
                <w:szCs w:val="20"/>
                <w:shd w:val="clear" w:color="auto" w:fill="F6F6F6"/>
              </w:rPr>
              <w:lastRenderedPageBreak/>
              <w:t>147</w:t>
            </w:r>
          </w:p>
        </w:tc>
      </w:tr>
    </w:tbl>
    <w:p w14:paraId="7E63913F" w14:textId="77777777" w:rsidR="00853861" w:rsidRPr="00853861" w:rsidRDefault="00853861">
      <w:pPr>
        <w:rPr>
          <w:sz w:val="24"/>
          <w:szCs w:val="24"/>
          <w:lang w:val="en-US"/>
        </w:rPr>
      </w:pPr>
    </w:p>
    <w:sectPr w:rsidR="00853861" w:rsidRPr="00853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61"/>
    <w:rsid w:val="00053C67"/>
    <w:rsid w:val="000812D8"/>
    <w:rsid w:val="00144771"/>
    <w:rsid w:val="001D58AD"/>
    <w:rsid w:val="007154F1"/>
    <w:rsid w:val="0078475E"/>
    <w:rsid w:val="00813537"/>
    <w:rsid w:val="00853861"/>
    <w:rsid w:val="00E75215"/>
    <w:rsid w:val="00FD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41789"/>
  <w15:chartTrackingRefBased/>
  <w15:docId w15:val="{E64E3A3D-5915-4E70-A5AA-6DB27A805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38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8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8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8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8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8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8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8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8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8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8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8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8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8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8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8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8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8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8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8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8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86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538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538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arth Kamath</dc:creator>
  <cp:keywords/>
  <dc:description/>
  <cp:lastModifiedBy>Siddarth Kamath</cp:lastModifiedBy>
  <cp:revision>6</cp:revision>
  <dcterms:created xsi:type="dcterms:W3CDTF">2025-10-13T11:47:00Z</dcterms:created>
  <dcterms:modified xsi:type="dcterms:W3CDTF">2025-10-13T12:01:00Z</dcterms:modified>
</cp:coreProperties>
</file>